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74C2B" w14:textId="77777777" w:rsidR="00210E4B" w:rsidRPr="00C90DB4" w:rsidRDefault="00210E4B" w:rsidP="00210E4B">
      <w:pPr>
        <w:widowControl/>
        <w:jc w:val="center"/>
        <w:rPr>
          <w:rFonts w:ascii="Times New Roman" w:eastAsia="等线" w:hAnsi="Times New Roman" w:cs="Times New Roman"/>
          <w:b/>
          <w:bCs/>
          <w:kern w:val="0"/>
          <w:sz w:val="22"/>
        </w:rPr>
      </w:pPr>
      <w:r w:rsidRPr="006F6F26">
        <w:rPr>
          <w:rFonts w:ascii="Times New Roman" w:eastAsia="等线" w:hAnsi="Times New Roman" w:cs="Times New Roman" w:hint="eastAsia"/>
          <w:b/>
          <w:bCs/>
          <w:kern w:val="0"/>
          <w:sz w:val="22"/>
        </w:rPr>
        <w:t>S</w:t>
      </w:r>
      <w:r w:rsidRPr="006F6F26">
        <w:rPr>
          <w:rFonts w:ascii="Times New Roman" w:eastAsia="等线" w:hAnsi="Times New Roman" w:cs="Times New Roman"/>
          <w:b/>
          <w:bCs/>
          <w:kern w:val="0"/>
          <w:sz w:val="22"/>
        </w:rPr>
        <w:t>upplementary Tables</w:t>
      </w:r>
    </w:p>
    <w:p w14:paraId="6A4EE433" w14:textId="5376F55E" w:rsidR="00210E4B" w:rsidRPr="00210E4B" w:rsidRDefault="00210E4B" w:rsidP="00210E4B">
      <w:pPr>
        <w:rPr>
          <w:rFonts w:ascii="Arial" w:hAnsi="Arial" w:cs="Arial"/>
          <w:sz w:val="18"/>
          <w:szCs w:val="18"/>
        </w:rPr>
      </w:pPr>
      <w:r w:rsidRPr="00210E4B">
        <w:rPr>
          <w:rFonts w:ascii="Arial" w:eastAsia="等线" w:hAnsi="Arial" w:cs="Arial"/>
          <w:b/>
          <w:bCs/>
          <w:kern w:val="0"/>
          <w:sz w:val="18"/>
          <w:szCs w:val="18"/>
        </w:rPr>
        <w:t>Supplementary Table 1.</w:t>
      </w:r>
      <w:r w:rsidRPr="00210E4B">
        <w:rPr>
          <w:rFonts w:ascii="Arial" w:hAnsi="Arial" w:cs="Arial"/>
          <w:b/>
          <w:bCs/>
          <w:sz w:val="18"/>
          <w:szCs w:val="18"/>
        </w:rPr>
        <w:t xml:space="preserve"> </w:t>
      </w:r>
      <w:r w:rsidRPr="00210E4B">
        <w:rPr>
          <w:rFonts w:ascii="Arial" w:hAnsi="Arial" w:cs="Arial"/>
          <w:sz w:val="18"/>
          <w:szCs w:val="18"/>
        </w:rPr>
        <w:t xml:space="preserve">Demographic and tumor characteristics of pancreatic cancer patients in High-, Mid- and Low-risk group. 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4531"/>
        <w:gridCol w:w="1276"/>
        <w:gridCol w:w="1134"/>
        <w:gridCol w:w="1418"/>
      </w:tblGrid>
      <w:tr w:rsidR="00210E4B" w:rsidRPr="00210E4B" w14:paraId="67F64EC5" w14:textId="77777777" w:rsidTr="00210E4B">
        <w:trPr>
          <w:trHeight w:val="278"/>
        </w:trPr>
        <w:tc>
          <w:tcPr>
            <w:tcW w:w="4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18A8E1" w14:textId="77777777" w:rsidR="00210E4B" w:rsidRPr="00210E4B" w:rsidRDefault="00210E4B" w:rsidP="00210E4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aracterist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3808E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ow-ris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77FA2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id-ris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83E9A" w14:textId="7CCC271C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igh-risk</w:t>
            </w:r>
          </w:p>
        </w:tc>
      </w:tr>
      <w:tr w:rsidR="00210E4B" w:rsidRPr="00210E4B" w14:paraId="0E1EF012" w14:textId="77777777" w:rsidTr="00210E4B">
        <w:trPr>
          <w:trHeight w:val="278"/>
        </w:trPr>
        <w:tc>
          <w:tcPr>
            <w:tcW w:w="4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8B793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784B3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=15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AC26F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=159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1FC76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=15973</w:t>
            </w:r>
          </w:p>
        </w:tc>
      </w:tr>
      <w:tr w:rsidR="00210E4B" w:rsidRPr="00210E4B" w14:paraId="00073F53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C94AA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ge at PC diagnosis, No. (%),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02B74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FD7FC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DA607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0E4B" w:rsidRPr="00210E4B" w14:paraId="5B7CDC2C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51265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-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F6BDC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341 </w:t>
            </w:r>
            <w:proofErr w:type="gramStart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 8.4</w:t>
            </w:r>
            <w:proofErr w:type="gramEnd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99CC2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746 </w:t>
            </w:r>
            <w:proofErr w:type="gramStart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 4.7</w:t>
            </w:r>
            <w:proofErr w:type="gramEnd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F7D0B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231 </w:t>
            </w:r>
            <w:proofErr w:type="gramStart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 7.7</w:t>
            </w:r>
            <w:proofErr w:type="gramEnd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) </w:t>
            </w:r>
          </w:p>
        </w:tc>
      </w:tr>
      <w:tr w:rsidR="00210E4B" w:rsidRPr="00210E4B" w14:paraId="16F15FE2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76145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-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B735F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645 (54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60582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147 (38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E5220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763 (61.1)</w:t>
            </w:r>
          </w:p>
        </w:tc>
      </w:tr>
      <w:tr w:rsidR="00210E4B" w:rsidRPr="00210E4B" w14:paraId="0F872DA3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814CD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宋体" w:eastAsia="宋体" w:hAnsi="宋体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2E30C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87 (37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D36C0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80 (56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A3319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79 (31.2)</w:t>
            </w:r>
          </w:p>
        </w:tc>
      </w:tr>
      <w:tr w:rsidR="00210E4B" w:rsidRPr="00210E4B" w14:paraId="65A9551B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E7AE4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x, No.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D4AE8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F6419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FE74E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0E4B" w:rsidRPr="00210E4B" w14:paraId="686CCDF5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2C860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DD402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913 (49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B0EFD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489 (53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AFDF0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722 (42.1)</w:t>
            </w:r>
          </w:p>
        </w:tc>
      </w:tr>
      <w:tr w:rsidR="00210E4B" w:rsidRPr="00210E4B" w14:paraId="5B45ADF7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260DE4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FAE29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060 (5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91590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84 (46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D17C4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251 (57.9)</w:t>
            </w:r>
          </w:p>
        </w:tc>
      </w:tr>
      <w:tr w:rsidR="00210E4B" w:rsidRPr="00210E4B" w14:paraId="40CF5C30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2FCF00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Year of PC diagnosis, No.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4E68E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D87DC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1FE8E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0E4B" w:rsidRPr="00210E4B" w14:paraId="28C3F6D7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065AA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0-2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92EDC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568 (4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76A64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94834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0E4B" w:rsidRPr="00210E4B" w14:paraId="7FEB5720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16B01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14-2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2B11F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405 (58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1CF19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721 (60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2D969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910 (62.0)</w:t>
            </w:r>
          </w:p>
        </w:tc>
      </w:tr>
      <w:tr w:rsidR="00210E4B" w:rsidRPr="00210E4B" w14:paraId="750A9697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A597F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ce, No.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7FBC9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30CA9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99A8A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0E4B" w:rsidRPr="00210E4B" w14:paraId="127792DD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025BA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4289C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690 (79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C6D2EB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366 (77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670F0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598 (78.9)</w:t>
            </w:r>
          </w:p>
        </w:tc>
      </w:tr>
      <w:tr w:rsidR="00210E4B" w:rsidRPr="00210E4B" w14:paraId="01997FF7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49DC70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A7858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93 (1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7C8FF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84 (12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6B062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50 (14.1)</w:t>
            </w:r>
          </w:p>
        </w:tc>
      </w:tr>
      <w:tr w:rsidR="00210E4B" w:rsidRPr="00210E4B" w14:paraId="3A8ACEA4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ECA78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A5016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490 </w:t>
            </w:r>
            <w:proofErr w:type="gramStart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 9.3</w:t>
            </w:r>
            <w:proofErr w:type="gramEnd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F2FFD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23 (10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0C823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125 </w:t>
            </w:r>
            <w:proofErr w:type="gramStart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 7.0</w:t>
            </w:r>
            <w:proofErr w:type="gramEnd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10E4B" w:rsidRPr="00210E4B" w14:paraId="72034E06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64104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imary tumor site, No.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935AF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D3E89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4DDF1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0E4B" w:rsidRPr="00210E4B" w14:paraId="6E53928D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53677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ead of pancre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7377E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979 (68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8A275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868 (68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D397F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98 (27.5)</w:t>
            </w:r>
          </w:p>
        </w:tc>
      </w:tr>
      <w:tr w:rsidR="00210E4B" w:rsidRPr="00210E4B" w14:paraId="4F45372C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A2E20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ody of pancre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841B0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91 (1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CE264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87 (12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5EDEC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58 (21.0)</w:t>
            </w:r>
          </w:p>
        </w:tc>
      </w:tr>
      <w:tr w:rsidR="00210E4B" w:rsidRPr="00210E4B" w14:paraId="5F32E7CF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274EB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ail of pancre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C1E5C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95 (1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571BB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953 </w:t>
            </w:r>
            <w:proofErr w:type="gramStart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 6.0</w:t>
            </w:r>
            <w:proofErr w:type="gramEnd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9099F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32 (29.0)</w:t>
            </w:r>
          </w:p>
        </w:tc>
      </w:tr>
      <w:tr w:rsidR="00210E4B" w:rsidRPr="00210E4B" w14:paraId="2ED6030D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3E23E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erlapping lesion of pancre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B2989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508 </w:t>
            </w:r>
            <w:proofErr w:type="gramStart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 9.4</w:t>
            </w:r>
            <w:proofErr w:type="gramEnd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52B69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65 (13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F2F4A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85 (22.4)</w:t>
            </w:r>
          </w:p>
        </w:tc>
      </w:tr>
      <w:tr w:rsidR="00210E4B" w:rsidRPr="00210E4B" w14:paraId="595EE91D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FC30A" w14:textId="1C3B6D95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JCC T stage, No.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A551D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00464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53569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0E4B" w:rsidRPr="00210E4B" w14:paraId="4BFD4BA9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1F3EC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1/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77E47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34(28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41F97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76(29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CCDBC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907(49.5)</w:t>
            </w:r>
          </w:p>
        </w:tc>
      </w:tr>
      <w:tr w:rsidR="00210E4B" w:rsidRPr="00210E4B" w14:paraId="5B60BEC7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C6C3C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3/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116EF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439 (7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9A032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197 (70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3820C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066 (50.5)</w:t>
            </w:r>
          </w:p>
        </w:tc>
      </w:tr>
      <w:tr w:rsidR="00210E4B" w:rsidRPr="00210E4B" w14:paraId="4E3267F2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3CFE1" w14:textId="1A2D0DE1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JCC N stage, No.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AC0AE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EBA2A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8A6C4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0E4B" w:rsidRPr="00210E4B" w14:paraId="708F6BCB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A9856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30AE3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878(49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572D1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319(70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29948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409(58.9)</w:t>
            </w:r>
          </w:p>
        </w:tc>
      </w:tr>
      <w:tr w:rsidR="00210E4B" w:rsidRPr="00210E4B" w14:paraId="04E36E37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748B3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1/N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CE1E8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095 (50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343D2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654 (29.1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D8E28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564 (41.1</w:t>
            </w:r>
          </w:p>
        </w:tc>
      </w:tr>
      <w:tr w:rsidR="00210E4B" w:rsidRPr="00210E4B" w14:paraId="338523A3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7E878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umor histology, No.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E136E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C3E43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D63A8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0E4B" w:rsidRPr="00210E4B" w14:paraId="6FD0795F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4E482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enocarcinom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EFCDB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397(58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74F26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410(84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44CBB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679(85.6)</w:t>
            </w:r>
          </w:p>
        </w:tc>
      </w:tr>
      <w:tr w:rsidR="00210E4B" w:rsidRPr="00210E4B" w14:paraId="5CADF673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D30BE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3ACFB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576 (4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00FB8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63 (16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7ED78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94 (14.4)</w:t>
            </w:r>
          </w:p>
        </w:tc>
      </w:tr>
      <w:tr w:rsidR="00210E4B" w:rsidRPr="00210E4B" w14:paraId="66AB2CC1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47C29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umor size, No.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BF754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C2177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CA4CC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0E4B" w:rsidRPr="00210E4B" w14:paraId="4D4F5E56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0D1B0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0-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92427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04 (16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CD67D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05 (1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D7005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586 </w:t>
            </w:r>
            <w:proofErr w:type="gramStart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 3.7</w:t>
            </w:r>
            <w:proofErr w:type="gramEnd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10E4B" w:rsidRPr="00210E4B" w14:paraId="537852DD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2E015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2-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B737A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186 (57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9CDE2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022 (56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C4AA5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06 (37.0)</w:t>
            </w:r>
          </w:p>
        </w:tc>
      </w:tr>
      <w:tr w:rsidR="00210E4B" w:rsidRPr="00210E4B" w14:paraId="262A14C3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FC798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&lt;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8EDDB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83 (26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9CA05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46 (33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7E508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481 (59.4)</w:t>
            </w:r>
          </w:p>
        </w:tc>
      </w:tr>
      <w:tr w:rsidR="00210E4B" w:rsidRPr="00210E4B" w14:paraId="7C206D01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B40CD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umber of nodes examined, No.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1C8A6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B496A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C61CB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0E4B" w:rsidRPr="00210E4B" w14:paraId="164ED586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2AB6A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6B24A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73(2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27DE1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912(87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3E5AD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498(97.0)</w:t>
            </w:r>
          </w:p>
        </w:tc>
      </w:tr>
      <w:tr w:rsidR="00210E4B" w:rsidRPr="00210E4B" w14:paraId="15D555AF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22794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ne or m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557EA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600 (78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AB593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61 (12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4B520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475 </w:t>
            </w:r>
            <w:proofErr w:type="gramStart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 3.0</w:t>
            </w:r>
            <w:proofErr w:type="gramEnd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10E4B" w:rsidRPr="00210E4B" w14:paraId="4D92AA21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4D1DF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iver metastasis, No.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433CC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40682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A6432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0E4B" w:rsidRPr="00210E4B" w14:paraId="7C27656A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59746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8FF65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867(99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CA8A8C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075(75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21A49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68(25.5)</w:t>
            </w:r>
          </w:p>
        </w:tc>
      </w:tr>
      <w:tr w:rsidR="00210E4B" w:rsidRPr="00210E4B" w14:paraId="055EC68E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AA04D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46924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06 </w:t>
            </w:r>
            <w:proofErr w:type="gramStart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 0.7</w:t>
            </w:r>
            <w:proofErr w:type="gramEnd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24245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98 (24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55A1C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905 (74.5)</w:t>
            </w:r>
          </w:p>
        </w:tc>
      </w:tr>
      <w:tr w:rsidR="00210E4B" w:rsidRPr="00210E4B" w14:paraId="10359CDC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3FC05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Surgery, No.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81BC3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E00C7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08C5D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0E4B" w:rsidRPr="00210E4B" w14:paraId="60AE15F2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F6BED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C524A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67(19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DD001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861(93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17839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890(99.5)</w:t>
            </w:r>
          </w:p>
        </w:tc>
      </w:tr>
      <w:tr w:rsidR="00210E4B" w:rsidRPr="00210E4B" w14:paraId="43B9DAA3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CCCD8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B2B78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806 (80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F92DB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112 </w:t>
            </w:r>
            <w:proofErr w:type="gramStart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 7.0</w:t>
            </w:r>
            <w:proofErr w:type="gramEnd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1A37D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83 </w:t>
            </w:r>
            <w:proofErr w:type="gramStart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 0.5</w:t>
            </w:r>
            <w:proofErr w:type="gramEnd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10E4B" w:rsidRPr="00210E4B" w14:paraId="628F3A4A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56C17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emotherapy, No.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09623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C5FC9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355CB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0E4B" w:rsidRPr="00210E4B" w14:paraId="6D3B9243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C1827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75FE4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55(3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691DB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03(47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66B35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282(39.3)</w:t>
            </w:r>
          </w:p>
        </w:tc>
      </w:tr>
      <w:tr w:rsidR="00210E4B" w:rsidRPr="00210E4B" w14:paraId="13CAF0FA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71585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1487E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118 (69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6AD97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370 (52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E4CF4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691 (60.7)</w:t>
            </w:r>
          </w:p>
        </w:tc>
      </w:tr>
      <w:tr w:rsidR="00210E4B" w:rsidRPr="00210E4B" w14:paraId="1D951A83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B7378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diation, No.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9BBD3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789F5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462F5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0E4B" w:rsidRPr="00210E4B" w14:paraId="09EF8F22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6CE55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67C4D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278(58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B85B2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348(89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4AA8C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934(97.9)</w:t>
            </w:r>
          </w:p>
        </w:tc>
      </w:tr>
      <w:tr w:rsidR="00210E4B" w:rsidRPr="00210E4B" w14:paraId="532A670B" w14:textId="77777777" w:rsidTr="00210E4B">
        <w:trPr>
          <w:trHeight w:val="278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2CFC3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93F75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695 (4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4609F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25 (10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B63A3" w14:textId="77777777" w:rsidR="00210E4B" w:rsidRPr="00210E4B" w:rsidRDefault="00210E4B" w:rsidP="00210E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29 </w:t>
            </w:r>
            <w:proofErr w:type="gramStart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 2.1</w:t>
            </w:r>
            <w:proofErr w:type="gramEnd"/>
            <w:r w:rsidRPr="00210E4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</w:tbl>
    <w:p w14:paraId="5080515C" w14:textId="08C6D7A7" w:rsidR="00210E4B" w:rsidRPr="000552A2" w:rsidRDefault="00210E4B" w:rsidP="00210E4B">
      <w:pPr>
        <w:rPr>
          <w:rStyle w:val="fontstyle01"/>
          <w:rFonts w:ascii="Arial" w:hAnsi="Arial" w:cs="Arial"/>
        </w:rPr>
      </w:pPr>
      <w:r w:rsidRPr="000552A2">
        <w:rPr>
          <w:rFonts w:ascii="Arial" w:hAnsi="Arial" w:cs="Arial"/>
          <w:b/>
          <w:bCs/>
          <w:sz w:val="20"/>
          <w:szCs w:val="20"/>
        </w:rPr>
        <w:t>NOTE:</w:t>
      </w:r>
      <w:r w:rsidRPr="000552A2">
        <w:rPr>
          <w:rFonts w:ascii="Arial" w:hAnsi="Arial" w:cs="Arial"/>
          <w:sz w:val="20"/>
          <w:szCs w:val="20"/>
        </w:rPr>
        <w:t xml:space="preserve"> </w:t>
      </w:r>
      <w:r w:rsidRPr="000552A2">
        <w:rPr>
          <w:rStyle w:val="fontstyle01"/>
          <w:rFonts w:ascii="Arial" w:hAnsi="Arial" w:cs="Arial"/>
        </w:rPr>
        <w:t>All of the patients included in this study were divided into</w:t>
      </w:r>
      <w:r>
        <w:rPr>
          <w:rFonts w:ascii="Arial" w:eastAsia="微软雅黑" w:hAnsi="Arial" w:cs="Arial"/>
          <w:sz w:val="20"/>
          <w:szCs w:val="20"/>
        </w:rPr>
        <w:t xml:space="preserve"> three groups based on the level </w:t>
      </w:r>
      <w:r w:rsidRPr="00210E4B">
        <w:rPr>
          <w:rStyle w:val="fontstyle01"/>
          <w:rFonts w:ascii="Arial" w:hAnsi="Arial"/>
        </w:rPr>
        <w:t>of Random Forest</w:t>
      </w:r>
      <w:r>
        <w:rPr>
          <w:rStyle w:val="fontstyle01"/>
          <w:rFonts w:ascii="Arial" w:hAnsi="Arial"/>
        </w:rPr>
        <w:t xml:space="preserve"> risk scores</w:t>
      </w:r>
      <w:r w:rsidRPr="000552A2">
        <w:rPr>
          <w:rStyle w:val="fontstyle01"/>
          <w:rFonts w:ascii="Arial" w:hAnsi="Arial" w:cs="Arial"/>
        </w:rPr>
        <w:t>.</w:t>
      </w:r>
    </w:p>
    <w:p w14:paraId="65BE247D" w14:textId="77777777" w:rsidR="00210E4B" w:rsidRPr="000552A2" w:rsidRDefault="00210E4B" w:rsidP="00210E4B">
      <w:pPr>
        <w:rPr>
          <w:rFonts w:ascii="Arial" w:hAnsi="Arial" w:cs="Arial"/>
          <w:sz w:val="20"/>
          <w:szCs w:val="20"/>
        </w:rPr>
      </w:pPr>
      <w:r w:rsidRPr="000552A2">
        <w:rPr>
          <w:rFonts w:ascii="Arial" w:hAnsi="Arial" w:cs="Arial"/>
          <w:b/>
          <w:bCs/>
          <w:sz w:val="20"/>
          <w:szCs w:val="20"/>
        </w:rPr>
        <w:t xml:space="preserve">Abbreviations: </w:t>
      </w:r>
      <w:r w:rsidRPr="000552A2">
        <w:rPr>
          <w:rFonts w:ascii="Arial" w:hAnsi="Arial" w:cs="Arial"/>
          <w:sz w:val="20"/>
          <w:szCs w:val="20"/>
        </w:rPr>
        <w:t xml:space="preserve">AJCC indicates American Joint Committee on Cancer; </w:t>
      </w:r>
      <w:r w:rsidRPr="000552A2">
        <w:rPr>
          <w:rStyle w:val="fontstyle01"/>
          <w:rFonts w:ascii="Arial" w:hAnsi="Arial" w:cs="Arial"/>
        </w:rPr>
        <w:t xml:space="preserve">PC, </w:t>
      </w:r>
      <w:r w:rsidRPr="000552A2">
        <w:rPr>
          <w:rFonts w:ascii="Arial" w:hAnsi="Arial" w:cs="Arial"/>
          <w:sz w:val="20"/>
          <w:szCs w:val="20"/>
        </w:rPr>
        <w:t xml:space="preserve">pancreatic cancer. </w:t>
      </w:r>
    </w:p>
    <w:p w14:paraId="4A8AC918" w14:textId="77777777" w:rsidR="00210E4B" w:rsidRDefault="00210E4B" w:rsidP="00210E4B">
      <w:pPr>
        <w:rPr>
          <w:rFonts w:ascii="Times New Roman" w:hAnsi="Times New Roman" w:cs="Times New Roman"/>
          <w:szCs w:val="21"/>
        </w:rPr>
      </w:pPr>
    </w:p>
    <w:p w14:paraId="0A364C4A" w14:textId="24CF8F3C" w:rsidR="00A651FB" w:rsidRDefault="00A651FB"/>
    <w:p w14:paraId="49B6B402" w14:textId="012487F2" w:rsidR="00CB4BA0" w:rsidRDefault="00CB4BA0"/>
    <w:p w14:paraId="023D1B09" w14:textId="074013B9" w:rsidR="00CB4BA0" w:rsidRPr="00C90DB4" w:rsidRDefault="00CB4BA0" w:rsidP="00CB4BA0">
      <w:pPr>
        <w:widowControl/>
        <w:jc w:val="center"/>
        <w:rPr>
          <w:rFonts w:ascii="Times New Roman" w:eastAsia="等线" w:hAnsi="Times New Roman" w:cs="Times New Roman"/>
          <w:b/>
          <w:bCs/>
          <w:kern w:val="0"/>
          <w:sz w:val="22"/>
        </w:rPr>
      </w:pPr>
      <w:r w:rsidRPr="006F6F26">
        <w:rPr>
          <w:rFonts w:ascii="Times New Roman" w:eastAsia="等线" w:hAnsi="Times New Roman" w:cs="Times New Roman" w:hint="eastAsia"/>
          <w:b/>
          <w:bCs/>
          <w:kern w:val="0"/>
          <w:sz w:val="22"/>
        </w:rPr>
        <w:t>S</w:t>
      </w:r>
      <w:r w:rsidRPr="006F6F26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upplementary </w:t>
      </w:r>
      <w:r>
        <w:rPr>
          <w:rFonts w:ascii="Times New Roman" w:eastAsia="等线" w:hAnsi="Times New Roman" w:cs="Times New Roman" w:hint="eastAsia"/>
          <w:b/>
          <w:bCs/>
          <w:kern w:val="0"/>
          <w:sz w:val="22"/>
        </w:rPr>
        <w:t>Figures</w:t>
      </w:r>
    </w:p>
    <w:p w14:paraId="718012DF" w14:textId="5960EB8C" w:rsidR="00CB4BA0" w:rsidRDefault="00CB4BA0"/>
    <w:p w14:paraId="76394CDF" w14:textId="3F5559F9" w:rsidR="00CB4BA0" w:rsidRDefault="00CB4BA0">
      <w:r>
        <w:rPr>
          <w:noProof/>
        </w:rPr>
        <w:drawing>
          <wp:anchor distT="0" distB="0" distL="114300" distR="114300" simplePos="0" relativeHeight="251658240" behindDoc="0" locked="0" layoutInCell="1" allowOverlap="1" wp14:anchorId="438C6D81" wp14:editId="560CACF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7960" cy="3540125"/>
            <wp:effectExtent l="0" t="0" r="8890" b="317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54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E146D5" w14:textId="745160BC" w:rsidR="00CB4BA0" w:rsidRPr="00CB4BA0" w:rsidRDefault="00CB4BA0">
      <w:pPr>
        <w:rPr>
          <w:rFonts w:ascii="Arial" w:hAnsi="Arial" w:cs="Arial"/>
          <w:b/>
          <w:bCs/>
          <w:szCs w:val="21"/>
        </w:rPr>
      </w:pPr>
      <w:r w:rsidRPr="00E64C2A">
        <w:rPr>
          <w:rFonts w:ascii="Arial" w:hAnsi="Arial" w:cs="Arial"/>
          <w:b/>
          <w:bCs/>
          <w:szCs w:val="21"/>
        </w:rPr>
        <w:t>Supplementary Figure 1.</w:t>
      </w:r>
      <w:r>
        <w:rPr>
          <w:rFonts w:ascii="Arial" w:hAnsi="Arial" w:cs="Arial"/>
          <w:b/>
          <w:bCs/>
          <w:szCs w:val="21"/>
        </w:rPr>
        <w:t xml:space="preserve"> </w:t>
      </w:r>
      <w:r w:rsidRPr="00CB4BA0">
        <w:rPr>
          <w:rFonts w:ascii="Arial" w:hAnsi="Arial" w:cs="Arial"/>
          <w:szCs w:val="21"/>
        </w:rPr>
        <w:t xml:space="preserve">ROC of postoperative complications prediction for the Random Forest, Extreme Gradient Boosting, Deep Neural Network, Support Vector Machine and Logistic Regression in training set </w:t>
      </w:r>
      <w:r w:rsidRPr="00CB4BA0">
        <w:rPr>
          <w:rFonts w:ascii="Arial" w:hAnsi="Arial" w:cs="Arial" w:hint="eastAsia"/>
          <w:szCs w:val="21"/>
        </w:rPr>
        <w:t>and</w:t>
      </w:r>
      <w:r w:rsidRPr="00CB4BA0">
        <w:rPr>
          <w:rFonts w:ascii="Arial" w:hAnsi="Arial" w:cs="Arial"/>
          <w:szCs w:val="21"/>
        </w:rPr>
        <w:t xml:space="preserve"> testing set. DeLong test; </w:t>
      </w:r>
      <w:proofErr w:type="spellStart"/>
      <w:r w:rsidRPr="00CB4BA0">
        <w:rPr>
          <w:rFonts w:ascii="Arial" w:hAnsi="Arial" w:cs="Arial"/>
          <w:szCs w:val="21"/>
        </w:rPr>
        <w:t>na</w:t>
      </w:r>
      <w:proofErr w:type="spellEnd"/>
      <w:r w:rsidRPr="00CB4BA0">
        <w:rPr>
          <w:rFonts w:ascii="Arial" w:hAnsi="Arial" w:cs="Arial"/>
          <w:szCs w:val="21"/>
        </w:rPr>
        <w:t>, P-value&gt;0.05; *, P-value &lt;0.05; **, P-value &lt;0.01; ***, P-value &lt;0.001.</w:t>
      </w:r>
    </w:p>
    <w:p w14:paraId="505C0899" w14:textId="75C2B6B0" w:rsidR="00CB4BA0" w:rsidRDefault="00CB4BA0"/>
    <w:p w14:paraId="49E7675D" w14:textId="76BBBA59" w:rsidR="00CB4BA0" w:rsidRDefault="00CB4BA0"/>
    <w:p w14:paraId="1AE8E3F7" w14:textId="737E497A" w:rsidR="00CB4BA0" w:rsidRDefault="00CB4BA0"/>
    <w:p w14:paraId="6B71980E" w14:textId="77777777" w:rsidR="000F66DF" w:rsidRDefault="000F66DF">
      <w:pPr>
        <w:rPr>
          <w:rFonts w:hint="eastAsia"/>
        </w:rPr>
      </w:pPr>
    </w:p>
    <w:p w14:paraId="6DF4542E" w14:textId="34BD73B5" w:rsidR="00CB4BA0" w:rsidRDefault="00CB4BA0">
      <w:r>
        <w:rPr>
          <w:rFonts w:hint="eastAsia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B01C2E0" wp14:editId="4E12727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7960" cy="6777355"/>
            <wp:effectExtent l="0" t="0" r="8890" b="4445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677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B64273" w14:textId="586F677A" w:rsidR="00CB4BA0" w:rsidRPr="00CB4BA0" w:rsidRDefault="00CB4BA0" w:rsidP="00CB4BA0">
      <w:pPr>
        <w:spacing w:line="360" w:lineRule="exact"/>
        <w:rPr>
          <w:rFonts w:ascii="Arial" w:hAnsi="Arial" w:cs="Arial"/>
          <w:szCs w:val="21"/>
        </w:rPr>
      </w:pPr>
      <w:r w:rsidRPr="00E64C2A">
        <w:rPr>
          <w:rFonts w:ascii="Arial" w:hAnsi="Arial" w:cs="Arial"/>
          <w:b/>
          <w:bCs/>
          <w:szCs w:val="21"/>
        </w:rPr>
        <w:t xml:space="preserve">Supplementary Figure </w:t>
      </w:r>
      <w:r>
        <w:rPr>
          <w:rFonts w:ascii="Arial" w:hAnsi="Arial" w:cs="Arial"/>
          <w:b/>
          <w:bCs/>
          <w:szCs w:val="21"/>
        </w:rPr>
        <w:t>2</w:t>
      </w:r>
      <w:r w:rsidRPr="00E64C2A">
        <w:rPr>
          <w:rFonts w:ascii="Arial" w:hAnsi="Arial" w:cs="Arial"/>
          <w:b/>
          <w:bCs/>
          <w:szCs w:val="21"/>
        </w:rPr>
        <w:t>.</w:t>
      </w:r>
      <w:r w:rsidRPr="00CB4BA0">
        <w:rPr>
          <w:rFonts w:ascii="Arial" w:hAnsi="Arial" w:cs="Arial"/>
          <w:szCs w:val="21"/>
        </w:rPr>
        <w:t xml:space="preserve"> (</w:t>
      </w:r>
      <w:r>
        <w:rPr>
          <w:rFonts w:ascii="Arial" w:hAnsi="Arial" w:cs="Arial" w:hint="eastAsia"/>
          <w:szCs w:val="21"/>
        </w:rPr>
        <w:t>A</w:t>
      </w:r>
      <w:r w:rsidRPr="00CB4BA0">
        <w:rPr>
          <w:rFonts w:ascii="Arial" w:hAnsi="Arial" w:cs="Arial"/>
          <w:szCs w:val="21"/>
        </w:rPr>
        <w:t>) Survival comparison between PC patients who receive chemotherapy and non- chemotherapy in Middle -risk group (after PSM). (</w:t>
      </w:r>
      <w:r>
        <w:rPr>
          <w:rFonts w:ascii="Arial" w:hAnsi="Arial" w:cs="Arial"/>
          <w:szCs w:val="21"/>
        </w:rPr>
        <w:t>B</w:t>
      </w:r>
      <w:r w:rsidRPr="00CB4BA0">
        <w:rPr>
          <w:rFonts w:ascii="Arial" w:hAnsi="Arial" w:cs="Arial"/>
          <w:szCs w:val="21"/>
        </w:rPr>
        <w:t>) Survival comparison between PC patients who receive chemotherapy and non- chemotherapy in Low -risk group (after PSM). (</w:t>
      </w:r>
      <w:r>
        <w:rPr>
          <w:rFonts w:ascii="Arial" w:hAnsi="Arial" w:cs="Arial"/>
          <w:szCs w:val="21"/>
        </w:rPr>
        <w:t>C</w:t>
      </w:r>
      <w:r w:rsidRPr="00CB4BA0">
        <w:rPr>
          <w:rFonts w:ascii="Arial" w:hAnsi="Arial" w:cs="Arial"/>
          <w:szCs w:val="21"/>
        </w:rPr>
        <w:t>) Survival comparison between PC patients who receive radiotherapy and non- radiotherapy in Low -risk group (after PSM).</w:t>
      </w:r>
    </w:p>
    <w:p w14:paraId="21F84C40" w14:textId="4D91FE8D" w:rsidR="00CB4BA0" w:rsidRPr="00CB4BA0" w:rsidRDefault="00CB4BA0">
      <w:pPr>
        <w:rPr>
          <w:rFonts w:ascii="Arial" w:hAnsi="Arial" w:cs="Arial"/>
          <w:szCs w:val="21"/>
        </w:rPr>
      </w:pPr>
    </w:p>
    <w:p w14:paraId="74DF561D" w14:textId="36F79025" w:rsidR="00CB4BA0" w:rsidRPr="00CB4BA0" w:rsidRDefault="00CB4BA0">
      <w:pPr>
        <w:rPr>
          <w:rFonts w:ascii="Arial" w:hAnsi="Arial" w:cs="Arial"/>
          <w:szCs w:val="21"/>
        </w:rPr>
      </w:pPr>
    </w:p>
    <w:p w14:paraId="5261ADC9" w14:textId="0854E9C4" w:rsidR="00CB4BA0" w:rsidRPr="00CB4BA0" w:rsidRDefault="00CB4BA0">
      <w:pPr>
        <w:rPr>
          <w:rFonts w:ascii="Arial" w:hAnsi="Arial" w:cs="Arial"/>
          <w:szCs w:val="21"/>
        </w:rPr>
      </w:pPr>
    </w:p>
    <w:p w14:paraId="3C98AD57" w14:textId="483EB1BB" w:rsidR="00CB4BA0" w:rsidRPr="00CB4BA0" w:rsidRDefault="00CB4BA0">
      <w:pPr>
        <w:rPr>
          <w:rFonts w:ascii="Arial" w:hAnsi="Arial" w:cs="Arial"/>
          <w:szCs w:val="21"/>
        </w:rPr>
      </w:pPr>
    </w:p>
    <w:p w14:paraId="28352595" w14:textId="19EF8605" w:rsidR="00CB4BA0" w:rsidRDefault="00CB4BA0"/>
    <w:p w14:paraId="14F52CD6" w14:textId="1CC5B801" w:rsidR="00CB4BA0" w:rsidRDefault="00CB4BA0"/>
    <w:p w14:paraId="6830C2EC" w14:textId="31B2B94B" w:rsidR="00CB4BA0" w:rsidRDefault="00CB4BA0"/>
    <w:p w14:paraId="307B38C1" w14:textId="77777777" w:rsidR="00CB4BA0" w:rsidRPr="00CB4BA0" w:rsidRDefault="00CB4BA0"/>
    <w:sectPr w:rsidR="00CB4BA0" w:rsidRPr="00CB4B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B7442" w14:textId="77777777" w:rsidR="0037184D" w:rsidRDefault="0037184D" w:rsidP="00210E4B">
      <w:r>
        <w:separator/>
      </w:r>
    </w:p>
  </w:endnote>
  <w:endnote w:type="continuationSeparator" w:id="0">
    <w:p w14:paraId="7CAEDA71" w14:textId="77777777" w:rsidR="0037184D" w:rsidRDefault="0037184D" w:rsidP="00210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-Roman">
    <w:altName w:val="Palatino Linotype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08B7C" w14:textId="77777777" w:rsidR="0037184D" w:rsidRDefault="0037184D" w:rsidP="00210E4B">
      <w:r>
        <w:separator/>
      </w:r>
    </w:p>
  </w:footnote>
  <w:footnote w:type="continuationSeparator" w:id="0">
    <w:p w14:paraId="77745F27" w14:textId="77777777" w:rsidR="0037184D" w:rsidRDefault="0037184D" w:rsidP="00210E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94F"/>
    <w:rsid w:val="000F66DF"/>
    <w:rsid w:val="0018494F"/>
    <w:rsid w:val="00210E4B"/>
    <w:rsid w:val="0037184D"/>
    <w:rsid w:val="00960724"/>
    <w:rsid w:val="00A651FB"/>
    <w:rsid w:val="00CB4BA0"/>
    <w:rsid w:val="00E2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DD9E9"/>
  <w15:chartTrackingRefBased/>
  <w15:docId w15:val="{65BACBA5-4AA0-4D8A-B0B4-F5480AEB7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E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E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E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E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E4B"/>
    <w:rPr>
      <w:sz w:val="18"/>
      <w:szCs w:val="18"/>
    </w:rPr>
  </w:style>
  <w:style w:type="character" w:customStyle="1" w:styleId="fontstyle01">
    <w:name w:val="fontstyle01"/>
    <w:basedOn w:val="a0"/>
    <w:qFormat/>
    <w:rsid w:val="00210E4B"/>
    <w:rPr>
      <w:rFonts w:ascii="Palatino-Roman" w:hAnsi="Palatino-Roman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0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55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</cp:lastModifiedBy>
  <cp:revision>4</cp:revision>
  <dcterms:created xsi:type="dcterms:W3CDTF">2022-01-08T04:31:00Z</dcterms:created>
  <dcterms:modified xsi:type="dcterms:W3CDTF">2022-04-24T17:43:00Z</dcterms:modified>
</cp:coreProperties>
</file>